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3BE0" w:rsidRPr="004C1B77" w:rsidRDefault="00C63BE0" w:rsidP="00C63BE0">
      <w:pPr>
        <w:spacing w:after="12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mallCaps/>
          <w:sz w:val="24"/>
          <w:szCs w:val="24"/>
        </w:rPr>
        <w:t>S</w:t>
      </w:r>
      <w:r w:rsidRPr="004C1B77">
        <w:rPr>
          <w:rFonts w:ascii="Arial" w:hAnsi="Arial" w:cs="Arial"/>
          <w:b/>
          <w:smallCaps/>
          <w:sz w:val="24"/>
          <w:szCs w:val="24"/>
        </w:rPr>
        <w:t>upplementary material</w:t>
      </w:r>
    </w:p>
    <w:p w:rsidR="00C63BE0" w:rsidRDefault="00C63BE0" w:rsidP="00C63BE0">
      <w:pPr>
        <w:spacing w:after="120" w:line="360" w:lineRule="auto"/>
        <w:rPr>
          <w:rFonts w:ascii="Arial" w:hAnsi="Arial" w:cs="Arial"/>
          <w:sz w:val="24"/>
          <w:szCs w:val="24"/>
        </w:rPr>
      </w:pPr>
      <w:r w:rsidRPr="004C1B77">
        <w:rPr>
          <w:rFonts w:ascii="Arial" w:hAnsi="Arial" w:cs="Arial"/>
          <w:b/>
          <w:sz w:val="24"/>
          <w:szCs w:val="24"/>
        </w:rPr>
        <w:t>Table S1.</w:t>
      </w:r>
      <w:r w:rsidRPr="004C1B77">
        <w:rPr>
          <w:rFonts w:ascii="Arial" w:hAnsi="Arial" w:cs="Arial"/>
          <w:sz w:val="24"/>
          <w:szCs w:val="24"/>
        </w:rPr>
        <w:t xml:space="preserve"> Details of the </w:t>
      </w:r>
      <w:r w:rsidRPr="004C1B77">
        <w:rPr>
          <w:rFonts w:ascii="Arial" w:hAnsi="Arial" w:cs="Arial"/>
          <w:i/>
          <w:sz w:val="24"/>
          <w:szCs w:val="24"/>
        </w:rPr>
        <w:t xml:space="preserve">Nicrophorus vespilloides </w:t>
      </w:r>
      <w:r w:rsidRPr="004C1B77">
        <w:rPr>
          <w:rFonts w:ascii="Arial" w:hAnsi="Arial" w:cs="Arial"/>
          <w:sz w:val="24"/>
          <w:szCs w:val="24"/>
        </w:rPr>
        <w:t>microsatellite markers used for parentage analysis. NA: number of alleles per locus.</w:t>
      </w:r>
    </w:p>
    <w:p w:rsidR="00C63BE0" w:rsidRDefault="00C63BE0" w:rsidP="00C63BE0">
      <w:pPr>
        <w:spacing w:after="120" w:line="360" w:lineRule="auto"/>
        <w:rPr>
          <w:rFonts w:ascii="Arial" w:hAnsi="Arial" w:cs="Arial"/>
          <w:sz w:val="24"/>
          <w:szCs w:val="24"/>
        </w:rPr>
      </w:pPr>
    </w:p>
    <w:tbl>
      <w:tblPr>
        <w:tblW w:w="10296" w:type="dxa"/>
        <w:tblInd w:w="108" w:type="dxa"/>
        <w:tblLook w:val="04A0" w:firstRow="1" w:lastRow="0" w:firstColumn="1" w:lastColumn="0" w:noHBand="0" w:noVBand="1"/>
      </w:tblPr>
      <w:tblGrid>
        <w:gridCol w:w="1182"/>
        <w:gridCol w:w="4189"/>
        <w:gridCol w:w="1150"/>
        <w:gridCol w:w="1134"/>
        <w:gridCol w:w="1134"/>
        <w:gridCol w:w="850"/>
        <w:gridCol w:w="657"/>
      </w:tblGrid>
      <w:tr w:rsidR="00C63BE0" w:rsidRPr="003E563F" w:rsidTr="00294CA4">
        <w:trPr>
          <w:trHeight w:val="330"/>
        </w:trPr>
        <w:tc>
          <w:tcPr>
            <w:tcW w:w="1182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Locus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Primer sequence 5'-3'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Product size (bp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Repeat moti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T (</w:t>
            </w:r>
            <w:r w:rsidRPr="003E563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vertAlign w:val="superscript"/>
                <w:lang w:eastAsia="en-GB"/>
              </w:rPr>
              <w:t>o</w:t>
            </w:r>
            <w:r w:rsidRPr="003E563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PC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NA</w:t>
            </w:r>
          </w:p>
        </w:tc>
      </w:tr>
      <w:tr w:rsidR="00C63BE0" w:rsidRPr="003E563F" w:rsidTr="00294CA4">
        <w:trPr>
          <w:trHeight w:val="375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Nvesp_A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F: Fam-CTACGGCGTGCAGAATTAC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(AAC)</w:t>
            </w:r>
            <w:r w:rsidRPr="003E563F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Mix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</w:tr>
      <w:tr w:rsidR="00C63BE0" w:rsidRPr="003E563F" w:rsidTr="00294CA4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R: AACTCTCTGGTGTCGACGT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3BE0" w:rsidRPr="003E563F" w:rsidTr="00294CA4">
        <w:trPr>
          <w:trHeight w:val="375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Nvesp_D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F: Pet-TACGTGCGGTAATGAGGC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(AAC)</w:t>
            </w:r>
            <w:r w:rsidRPr="003E563F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Mix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</w:tr>
      <w:tr w:rsidR="00C63BE0" w:rsidRPr="003E563F" w:rsidTr="00294CA4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R: ACGCCCTGCTCCCTATTTA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3BE0" w:rsidRPr="003E563F" w:rsidTr="00294CA4">
        <w:trPr>
          <w:trHeight w:val="375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Nvesp_J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F: Vic-TGTGTGTAGAGTGGACGG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(AAAG)</w:t>
            </w:r>
            <w:r w:rsidRPr="003E563F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Mix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</w:tr>
      <w:tr w:rsidR="00C63BE0" w:rsidRPr="003E563F" w:rsidTr="00294CA4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R: TGGACGAGTTGAAGACGAG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3BE0" w:rsidRPr="003E563F" w:rsidTr="00294CA4">
        <w:trPr>
          <w:trHeight w:val="375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Nvesp_M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F: Ned-CCAGCAACCCACAAAGAAG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(AG)</w:t>
            </w:r>
            <w:r w:rsidRPr="003E563F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Mix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</w:tr>
      <w:tr w:rsidR="00C63BE0" w:rsidRPr="003E563F" w:rsidTr="00294CA4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R: ATACCACAAGTCCCGACCT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3BE0" w:rsidRPr="003E563F" w:rsidTr="00294CA4">
        <w:trPr>
          <w:trHeight w:val="375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Nvesp_Q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F: Fam-ATGCGGCTTTGATATCCAG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(AAT)</w:t>
            </w:r>
            <w:r w:rsidRPr="003E563F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Mix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</w:tr>
      <w:tr w:rsidR="00C63BE0" w:rsidRPr="003E563F" w:rsidTr="00294CA4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R: TCAGATTCCGCTCTCCTTC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3BE0" w:rsidRPr="003E563F" w:rsidTr="00294CA4">
        <w:trPr>
          <w:trHeight w:val="375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Nvesp_B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F: Fam-GTTGTTTCCGGTTGTTTGC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(AC)</w:t>
            </w:r>
            <w:r w:rsidRPr="003E563F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Mix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</w:tr>
      <w:tr w:rsidR="00C63BE0" w:rsidRPr="003E563F" w:rsidTr="00294CA4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R: TTCGAAGTTAAACGGCCGT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3BE0" w:rsidRPr="003E563F" w:rsidTr="00294CA4">
        <w:trPr>
          <w:trHeight w:val="375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Nvesp_F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F: Pet-TAAAGGGTTGGGAGGTTGG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(AC)</w:t>
            </w:r>
            <w:r w:rsidRPr="003E563F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Mix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</w:tr>
      <w:tr w:rsidR="00C63BE0" w:rsidRPr="003E563F" w:rsidTr="00294CA4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R: CACGATCCATACACGTGCA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3BE0" w:rsidRPr="003E563F" w:rsidTr="00294CA4">
        <w:trPr>
          <w:trHeight w:val="375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Nvesp_I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F: Vic-CTGATCACCGGAACCCTCT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(AG)</w:t>
            </w:r>
            <w:r w:rsidRPr="003E563F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Mix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</w:tr>
      <w:tr w:rsidR="00C63BE0" w:rsidRPr="003E563F" w:rsidTr="00294CA4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R: GAATTCCCGGGTTTATGCC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3BE0" w:rsidRPr="003E563F" w:rsidTr="00294CA4">
        <w:trPr>
          <w:trHeight w:val="375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Nvesp_P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F: Fam-TGGTGATGCAATTGTGAGG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(ATC)</w:t>
            </w:r>
            <w:r w:rsidRPr="003E563F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Mix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</w:tr>
      <w:tr w:rsidR="00C63BE0" w:rsidRPr="003E563F" w:rsidTr="00294CA4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single" w:sz="8" w:space="0" w:color="A5A5A5"/>
            </w:tcBorders>
            <w:shd w:val="clear" w:color="000000" w:fill="FFFFFF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563F">
              <w:rPr>
                <w:rFonts w:ascii="Arial" w:eastAsia="Times New Roman" w:hAnsi="Arial" w:cs="Arial"/>
                <w:color w:val="000000"/>
                <w:lang w:eastAsia="en-GB"/>
              </w:rPr>
              <w:t>R: CGGTTGGCAGACGATGTAA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BE0" w:rsidRPr="003E563F" w:rsidRDefault="00C63BE0" w:rsidP="00294C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C63BE0" w:rsidRDefault="00C63BE0" w:rsidP="00C63BE0">
      <w:pPr>
        <w:spacing w:after="120" w:line="360" w:lineRule="auto"/>
        <w:rPr>
          <w:rFonts w:ascii="Arial" w:hAnsi="Arial" w:cs="Arial"/>
          <w:sz w:val="24"/>
          <w:szCs w:val="24"/>
        </w:rPr>
      </w:pPr>
    </w:p>
    <w:p w:rsidR="00C63BE0" w:rsidRDefault="00C63BE0" w:rsidP="00C63BE0">
      <w:pPr>
        <w:spacing w:after="120" w:line="360" w:lineRule="auto"/>
        <w:rPr>
          <w:rFonts w:ascii="Arial" w:hAnsi="Arial" w:cs="Arial"/>
          <w:sz w:val="24"/>
          <w:szCs w:val="24"/>
        </w:rPr>
      </w:pPr>
    </w:p>
    <w:p w:rsidR="00C63BE0" w:rsidRDefault="00C63BE0" w:rsidP="00C63BE0">
      <w:pPr>
        <w:spacing w:after="120" w:line="360" w:lineRule="auto"/>
        <w:rPr>
          <w:rFonts w:ascii="Arial" w:hAnsi="Arial" w:cs="Arial"/>
          <w:sz w:val="24"/>
          <w:szCs w:val="24"/>
        </w:rPr>
      </w:pPr>
    </w:p>
    <w:p w:rsidR="00C63BE0" w:rsidRPr="00CF4EDC" w:rsidRDefault="00C63BE0" w:rsidP="00C63BE0">
      <w:pPr>
        <w:spacing w:line="360" w:lineRule="auto"/>
        <w:rPr>
          <w:rFonts w:ascii="Arial" w:hAnsi="Arial" w:cs="Arial"/>
          <w:b/>
          <w:smallCaps/>
        </w:rPr>
        <w:sectPr w:rsidR="00C63BE0" w:rsidRPr="00CF4EDC" w:rsidSect="003E563F">
          <w:pgSz w:w="11901" w:h="16834"/>
          <w:pgMar w:top="1701" w:right="1418" w:bottom="1701" w:left="1418" w:header="709" w:footer="709" w:gutter="0"/>
          <w:lnNumType w:countBy="1" w:restart="continuous"/>
          <w:cols w:space="708"/>
          <w:docGrid w:linePitch="360"/>
        </w:sectPr>
      </w:pPr>
    </w:p>
    <w:p w:rsidR="00C63BE0" w:rsidRPr="00FE7276" w:rsidRDefault="00C63BE0" w:rsidP="00C63BE0">
      <w:pPr>
        <w:spacing w:after="120" w:line="360" w:lineRule="auto"/>
        <w:rPr>
          <w:rFonts w:ascii="Arial" w:hAnsi="Arial" w:cs="Arial"/>
          <w:sz w:val="24"/>
          <w:szCs w:val="24"/>
        </w:rPr>
      </w:pPr>
      <w:r w:rsidRPr="00FE7276">
        <w:rPr>
          <w:rFonts w:ascii="Arial" w:hAnsi="Arial" w:cs="Arial"/>
          <w:b/>
          <w:sz w:val="24"/>
          <w:szCs w:val="24"/>
        </w:rPr>
        <w:lastRenderedPageBreak/>
        <w:t xml:space="preserve">Table S2: </w:t>
      </w:r>
      <w:r w:rsidRPr="00FE7276">
        <w:rPr>
          <w:rFonts w:ascii="Arial" w:hAnsi="Arial" w:cs="Arial"/>
          <w:sz w:val="24"/>
          <w:szCs w:val="24"/>
        </w:rPr>
        <w:t>Summary of the parentage assignment analysis per treatment; SS = Small male followed by a Small male; SL = Small male followed by a Large male; LS = Large male followed by a Small male; LL = Large male followed by a Large male. #: number of individuals.</w:t>
      </w:r>
    </w:p>
    <w:tbl>
      <w:tblPr>
        <w:tblStyle w:val="PlainTable51"/>
        <w:tblpPr w:leftFromText="180" w:rightFromText="180" w:vertAnchor="text" w:tblpY="1"/>
        <w:tblOverlap w:val="never"/>
        <w:tblW w:w="5438" w:type="dxa"/>
        <w:tblLook w:val="04A0" w:firstRow="1" w:lastRow="0" w:firstColumn="1" w:lastColumn="0" w:noHBand="0" w:noVBand="1"/>
      </w:tblPr>
      <w:tblGrid>
        <w:gridCol w:w="1035"/>
        <w:gridCol w:w="1542"/>
        <w:gridCol w:w="960"/>
        <w:gridCol w:w="960"/>
        <w:gridCol w:w="960"/>
      </w:tblGrid>
      <w:tr w:rsidR="00C63BE0" w:rsidRPr="00447D06" w:rsidTr="00294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Offspring #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M1 #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M2 #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% M2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SS03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5B9BD5" w:themeColor="accent1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  <w:t>SS05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SS06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94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SS07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SS09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82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SS12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33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SS13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33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SS14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5B9BD5" w:themeColor="accent1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  <w:t>SS16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86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SS17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SS18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SS19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SS20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63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SL04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SL05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86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SL06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SL08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44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SL10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SL11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76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SL12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48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SL13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SL14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93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lastRenderedPageBreak/>
              <w:t>SL15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94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SL17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75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SL19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42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SL20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71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L03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L05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L06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89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L07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67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L08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75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L09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L10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38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L11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L12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70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L13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85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L14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L15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L16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93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L17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82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L18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54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L19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75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L20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L21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S01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50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S02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S03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70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S04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lastRenderedPageBreak/>
              <w:t>LS06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S07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37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S08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S09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82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S10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63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S11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S13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84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S14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S15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S18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93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S19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LS20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AvgSS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47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AvgSL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79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AvgLL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74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AvgLS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48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TotalSS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69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80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89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53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TotalSL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09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47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78</w:t>
            </w:r>
          </w:p>
        </w:tc>
      </w:tr>
      <w:tr w:rsidR="00C63BE0" w:rsidRPr="00447D06" w:rsidTr="00294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TotalLL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13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55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58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74</w:t>
            </w:r>
          </w:p>
        </w:tc>
      </w:tr>
      <w:tr w:rsidR="00C63BE0" w:rsidRPr="00447D06" w:rsidTr="00294C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TotalLS</w:t>
            </w:r>
          </w:p>
        </w:tc>
        <w:tc>
          <w:tcPr>
            <w:tcW w:w="1542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10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0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20</w:t>
            </w:r>
          </w:p>
        </w:tc>
        <w:tc>
          <w:tcPr>
            <w:tcW w:w="960" w:type="dxa"/>
            <w:noWrap/>
          </w:tcPr>
          <w:p w:rsidR="00C63BE0" w:rsidRPr="00447D06" w:rsidRDefault="00C63BE0" w:rsidP="00294CA4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47D0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57</w:t>
            </w:r>
          </w:p>
        </w:tc>
      </w:tr>
    </w:tbl>
    <w:p w:rsidR="00C63BE0" w:rsidRPr="00447D06" w:rsidRDefault="00C63BE0" w:rsidP="00C63BE0">
      <w:pPr>
        <w:spacing w:line="360" w:lineRule="auto"/>
        <w:rPr>
          <w:rFonts w:ascii="Arial" w:hAnsi="Arial" w:cs="Arial"/>
          <w:b/>
        </w:rPr>
      </w:pPr>
    </w:p>
    <w:p w:rsidR="0038419B" w:rsidRDefault="0038419B">
      <w:bookmarkStart w:id="0" w:name="_GoBack"/>
      <w:bookmarkEnd w:id="0"/>
    </w:p>
    <w:sectPr w:rsidR="0038419B" w:rsidSect="003E563F">
      <w:pgSz w:w="11901" w:h="16834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BE0"/>
    <w:rsid w:val="0038419B"/>
    <w:rsid w:val="00C63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5BAB6B-FC97-474D-9D32-AB56F3A4C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3B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C63BE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63B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0</Words>
  <Characters>2115</Characters>
  <Application>Microsoft Office Word</Application>
  <DocSecurity>0</DocSecurity>
  <Lines>17</Lines>
  <Paragraphs>4</Paragraphs>
  <ScaleCrop>false</ScaleCrop>
  <Company>Clinical School Computing Service</Company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Cristina Marques Pascoal</dc:creator>
  <cp:keywords/>
  <dc:description/>
  <cp:lastModifiedBy>Sonia Cristina Marques Pascoal</cp:lastModifiedBy>
  <cp:revision>1</cp:revision>
  <dcterms:created xsi:type="dcterms:W3CDTF">2018-02-16T17:15:00Z</dcterms:created>
  <dcterms:modified xsi:type="dcterms:W3CDTF">2018-02-16T17:16:00Z</dcterms:modified>
</cp:coreProperties>
</file>